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E5F" w:rsidRPr="00DE22AC" w:rsidRDefault="00DC4E5F" w:rsidP="00DC4E5F">
      <w:pPr>
        <w:pStyle w:val="Heading1"/>
        <w:rPr>
          <w:lang w:val="en-US"/>
        </w:rPr>
      </w:pPr>
      <w:bookmarkStart w:id="0" w:name="_Toc221542587"/>
      <w:r>
        <w:rPr>
          <w:lang w:val="en-US"/>
        </w:rPr>
        <w:t>Additional file 8: Data S4</w:t>
      </w:r>
      <w:r w:rsidRPr="755F5D43">
        <w:rPr>
          <w:lang w:val="en-US"/>
        </w:rPr>
        <w:t xml:space="preserve">: </w:t>
      </w:r>
      <w:proofErr w:type="spellStart"/>
      <w:r w:rsidRPr="755F5D43">
        <w:rPr>
          <w:lang w:val="en-US"/>
        </w:rPr>
        <w:t>PeptideAtlas</w:t>
      </w:r>
      <w:proofErr w:type="spellEnd"/>
      <w:r w:rsidRPr="755F5D43">
        <w:rPr>
          <w:lang w:val="en-US"/>
        </w:rPr>
        <w:t xml:space="preserve"> and </w:t>
      </w:r>
      <w:proofErr w:type="spellStart"/>
      <w:r w:rsidRPr="755F5D43">
        <w:rPr>
          <w:lang w:val="en-US"/>
        </w:rPr>
        <w:t>quantms</w:t>
      </w:r>
      <w:proofErr w:type="spellEnd"/>
      <w:r w:rsidRPr="755F5D43">
        <w:rPr>
          <w:lang w:val="en-US"/>
        </w:rPr>
        <w:t xml:space="preserve"> complementary platform strength data.</w:t>
      </w:r>
      <w:bookmarkEnd w:id="0"/>
      <w:r w:rsidRPr="755F5D43">
        <w:rPr>
          <w:lang w:val="en-US"/>
        </w:rPr>
        <w:t xml:space="preserve"> </w:t>
      </w:r>
    </w:p>
    <w:p w:rsidR="00DC4E5F" w:rsidRPr="00DE22AC" w:rsidRDefault="00DC4E5F" w:rsidP="00DC4E5F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C4E5F" w:rsidRPr="00DE22AC" w:rsidRDefault="00DC4E5F" w:rsidP="00DC4E5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ared proteins between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PeptideAtlas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quantms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were divided</w:t>
      </w:r>
      <w:proofErr w:type="gram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o groups depending on their abundance and detection frequency. </w:t>
      </w:r>
    </w:p>
    <w:p w:rsidR="00DC4E5F" w:rsidRPr="00DE22AC" w:rsidRDefault="00DC4E5F" w:rsidP="00DC4E5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C4E5F" w:rsidRPr="00DE22AC" w:rsidRDefault="00DC4E5F" w:rsidP="00DC4E5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itHub accession: </w:t>
      </w:r>
    </w:p>
    <w:p w:rsidR="00DC4E5F" w:rsidRPr="00DE22AC" w:rsidRDefault="00DC4E5F" w:rsidP="00DC4E5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4">
        <w:r w:rsidRPr="00DE22AC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github.com/asierlarrea/blood-review-data/tree/main/outputs/tables/01_plasma_protein_analysis/proteins_peptideatlas_vs_quantms_groups.txt</w:t>
        </w:r>
      </w:hyperlink>
    </w:p>
    <w:p w:rsidR="00DC4E5F" w:rsidRPr="00DE22AC" w:rsidRDefault="00DC4E5F" w:rsidP="00DC4E5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C4E5F" w:rsidRPr="00DE22AC" w:rsidRDefault="00DC4E5F" w:rsidP="00DC4E5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C4E5F" w:rsidRPr="00DE22AC" w:rsidRDefault="00DC4E5F" w:rsidP="00DC4E5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C4E5F" w:rsidRPr="00DE22AC" w:rsidRDefault="00DC4E5F" w:rsidP="00DC4E5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052D" w:rsidRPr="00DC4E5F" w:rsidRDefault="00DC4E5F">
      <w:bookmarkStart w:id="1" w:name="_GoBack"/>
      <w:bookmarkEnd w:id="1"/>
    </w:p>
    <w:sectPr w:rsidR="00E8052D" w:rsidRPr="00DC4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E5F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C4E5F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DBEB7-F0DD-4D89-8448-07339F8D8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E5F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E5F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E5F"/>
    <w:rPr>
      <w:rFonts w:ascii="Times New Roman" w:eastAsia="Times New Roman" w:hAnsi="Times New Roman" w:cs="Times New Roman"/>
      <w:b/>
      <w:sz w:val="24"/>
      <w:szCs w:val="24"/>
      <w:lang w:val="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sierlarrea/blood-review-data/tree/main/outputs/tables/01_plasma_protein_analysis/proteins_presence_summary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3:00Z</dcterms:created>
  <dcterms:modified xsi:type="dcterms:W3CDTF">2026-03-06T07:23:00Z</dcterms:modified>
</cp:coreProperties>
</file>